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CA8" w:rsidRPr="006C6D53" w:rsidRDefault="00AE059D">
      <w:pPr>
        <w:rPr>
          <w:rFonts w:ascii="Times New Roman" w:hAnsi="Times New Roman" w:cs="Times New Roman"/>
          <w:sz w:val="24"/>
          <w:szCs w:val="24"/>
        </w:rPr>
      </w:pPr>
      <w:r w:rsidRPr="006C6D5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36156" w:rsidRPr="006C6D53">
        <w:rPr>
          <w:rFonts w:ascii="Times New Roman" w:hAnsi="Times New Roman" w:cs="Times New Roman"/>
          <w:b/>
          <w:sz w:val="24"/>
          <w:szCs w:val="24"/>
        </w:rPr>
        <w:t>Table 3</w:t>
      </w:r>
      <w:r w:rsidR="00E172F7" w:rsidRPr="006C6D53">
        <w:rPr>
          <w:rFonts w:ascii="Times New Roman" w:hAnsi="Times New Roman" w:cs="Times New Roman"/>
          <w:sz w:val="24"/>
          <w:szCs w:val="24"/>
        </w:rPr>
        <w:t xml:space="preserve"> the relativity of some</w:t>
      </w:r>
      <w:r w:rsidR="00092419" w:rsidRPr="006C6D53">
        <w:rPr>
          <w:rFonts w:ascii="Times New Roman" w:hAnsi="Times New Roman" w:cs="Times New Roman"/>
          <w:sz w:val="24"/>
          <w:szCs w:val="24"/>
        </w:rPr>
        <w:t xml:space="preserve"> indices to</w:t>
      </w:r>
      <w:r w:rsidR="00BD62F4" w:rsidRPr="006C6D53">
        <w:rPr>
          <w:rFonts w:ascii="Times New Roman" w:hAnsi="Times New Roman" w:cs="Times New Roman"/>
          <w:sz w:val="24"/>
          <w:szCs w:val="24"/>
        </w:rPr>
        <w:t xml:space="preserve"> </w:t>
      </w:r>
      <w:r w:rsidR="00092419" w:rsidRPr="006C6D53">
        <w:rPr>
          <w:rFonts w:ascii="Times New Roman" w:hAnsi="Times New Roman" w:cs="Times New Roman"/>
          <w:sz w:val="24"/>
          <w:szCs w:val="24"/>
          <w:vertAlign w:val="superscript"/>
        </w:rPr>
        <w:t>99m</w:t>
      </w:r>
      <w:r w:rsidR="00092419" w:rsidRPr="006C6D53">
        <w:rPr>
          <w:rFonts w:ascii="Times New Roman" w:hAnsi="Times New Roman" w:cs="Times New Roman"/>
          <w:sz w:val="24"/>
          <w:szCs w:val="24"/>
        </w:rPr>
        <w:t>Tc-MIBI uptake</w:t>
      </w:r>
      <w:r w:rsidR="003D4DD2" w:rsidRPr="006C6D53">
        <w:rPr>
          <w:rFonts w:ascii="Times New Roman" w:hAnsi="Times New Roman" w:cs="Times New Roman"/>
          <w:sz w:val="24"/>
          <w:szCs w:val="24"/>
        </w:rPr>
        <w:t xml:space="preserve"> TBRs</w:t>
      </w:r>
      <w:r w:rsidR="000658AF" w:rsidRPr="006C6D53">
        <w:rPr>
          <w:rFonts w:ascii="Times New Roman" w:hAnsi="Times New Roman" w:cs="Times New Roman"/>
          <w:sz w:val="24"/>
          <w:szCs w:val="24"/>
        </w:rPr>
        <w:t xml:space="preserve"> in </w:t>
      </w:r>
      <w:r w:rsidR="003555F9" w:rsidRPr="006C6D53">
        <w:rPr>
          <w:rFonts w:ascii="Times New Roman" w:hAnsi="Times New Roman" w:cs="Times New Roman"/>
          <w:sz w:val="24"/>
          <w:szCs w:val="24"/>
        </w:rPr>
        <w:t xml:space="preserve">the cohort of </w:t>
      </w:r>
      <w:r w:rsidR="00641C8B" w:rsidRPr="006C6D53">
        <w:rPr>
          <w:rFonts w:ascii="Times New Roman" w:hAnsi="Times New Roman" w:cs="Times New Roman"/>
          <w:sz w:val="24"/>
          <w:szCs w:val="24"/>
        </w:rPr>
        <w:t xml:space="preserve">control </w:t>
      </w:r>
      <w:r w:rsidR="00D634D4" w:rsidRPr="006C6D53">
        <w:rPr>
          <w:rFonts w:ascii="Times New Roman" w:hAnsi="Times New Roman" w:cs="Times New Roman"/>
          <w:sz w:val="24"/>
          <w:szCs w:val="24"/>
        </w:rPr>
        <w:t xml:space="preserve">group </w:t>
      </w:r>
      <w:r w:rsidR="000658AF" w:rsidRPr="006C6D53">
        <w:rPr>
          <w:rFonts w:ascii="Times New Roman" w:hAnsi="Times New Roman" w:cs="Times New Roman"/>
          <w:sz w:val="24"/>
          <w:szCs w:val="24"/>
        </w:rPr>
        <w:t>and</w:t>
      </w:r>
      <w:r w:rsidR="00641C8B" w:rsidRPr="006C6D53">
        <w:rPr>
          <w:rFonts w:ascii="Times New Roman" w:hAnsi="Times New Roman" w:cs="Times New Roman"/>
          <w:sz w:val="24"/>
          <w:szCs w:val="24"/>
        </w:rPr>
        <w:t xml:space="preserve"> CRF patients</w:t>
      </w:r>
    </w:p>
    <w:p w:rsidR="00E74CAF" w:rsidRPr="006C6D53" w:rsidRDefault="00E74CA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31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74"/>
        <w:gridCol w:w="1559"/>
        <w:gridCol w:w="1128"/>
        <w:gridCol w:w="850"/>
        <w:gridCol w:w="921"/>
        <w:gridCol w:w="1496"/>
        <w:gridCol w:w="992"/>
        <w:gridCol w:w="1417"/>
        <w:gridCol w:w="1276"/>
        <w:gridCol w:w="1276"/>
      </w:tblGrid>
      <w:tr w:rsidR="00E94B9A" w:rsidRPr="006C6D53" w:rsidTr="00607124">
        <w:trPr>
          <w:trHeight w:val="397"/>
        </w:trPr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indices(uni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normal rang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Avg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MinMe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9E20C9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Avg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9E20C9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MinMea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9E20C9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MinWas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9E20C9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MaxWash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7B2">
              <w:rPr>
                <w:rFonts w:ascii="Times New Roman" w:hAnsi="Times New Roman" w:cs="Times New Roman"/>
                <w:sz w:val="24"/>
                <w:szCs w:val="24"/>
              </w:rPr>
              <w:t>14 -7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073458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073458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073458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76</w:t>
            </w:r>
            <w:r w:rsidR="00E94B9A"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073458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15</w:t>
            </w:r>
            <w:r w:rsidR="00073458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073458">
              <w:rPr>
                <w:rFonts w:ascii="Times New Roman" w:hAnsi="Times New Roman" w:cs="Times New Roman"/>
                <w:b/>
                <w:sz w:val="24"/>
                <w:szCs w:val="24"/>
              </w:rPr>
              <w:t>210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0734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4B9A" w:rsidRPr="005773D7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3D7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073458" w:rsidRPr="005773D7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 w:rsidR="00073458" w:rsidRPr="005773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AKP 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7B2">
              <w:rPr>
                <w:rFonts w:ascii="Times New Roman" w:hAnsi="Times New Roman" w:cs="Times New Roman"/>
                <w:sz w:val="24"/>
                <w:szCs w:val="24"/>
              </w:rPr>
              <w:t>35 -1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5B5F33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B5F3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5B5F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2</w:t>
            </w:r>
            <w:r w:rsidR="005B5F33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="005B5F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1</w:t>
            </w:r>
            <w:r w:rsidR="005B5F3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5B5F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B5F3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BUN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7B2">
              <w:rPr>
                <w:rFonts w:ascii="Times New Roman" w:hAnsi="Times New Roman" w:cs="Times New Roman"/>
                <w:sz w:val="24"/>
                <w:szCs w:val="24"/>
              </w:rPr>
              <w:t>2.0 - 7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24542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542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4542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42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4542A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 w:rsidR="0024542A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="0024542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5773D7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3D7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24542A" w:rsidRPr="005773D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24542A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  <w:r w:rsidR="0024542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="002454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r w:rsidRPr="006C6D53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7B2">
              <w:rPr>
                <w:rFonts w:ascii="Times New Roman" w:hAnsi="Times New Roman" w:cs="Times New Roman"/>
                <w:sz w:val="24"/>
                <w:szCs w:val="24"/>
              </w:rPr>
              <w:t>45 - 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855FC">
              <w:rPr>
                <w:rFonts w:ascii="Times New Roman" w:hAnsi="Times New Roman" w:cs="Times New Roman"/>
                <w:sz w:val="24"/>
                <w:szCs w:val="24"/>
              </w:rPr>
              <w:t>15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55F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855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855F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F855FC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  <w:r w:rsidR="00F855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F855FC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="00F855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F855FC" w:rsidRPr="005773D7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  <w:r w:rsidR="00F855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 w:rsidR="00F855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UA (</w:t>
            </w:r>
            <w:r w:rsidRPr="006C6D53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7B2">
              <w:rPr>
                <w:rFonts w:ascii="Times New Roman" w:hAnsi="Times New Roman" w:cs="Times New Roman"/>
                <w:sz w:val="24"/>
                <w:szCs w:val="24"/>
              </w:rPr>
              <w:t>178 - 4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2B32DE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29D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B32D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B32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B32D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B32D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B32D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BUN/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2329D2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29D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29D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5773D7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73D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29D2" w:rsidRPr="005773D7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2329D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2329D2" w:rsidRPr="005773D7"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  <w:r w:rsidR="002329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0.2</w:t>
            </w:r>
            <w:r w:rsidR="002329D2" w:rsidRPr="005773D7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="002329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0.1</w:t>
            </w:r>
            <w:r w:rsidR="002329D2"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  <w:r w:rsidR="002329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29D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Ca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7B2">
              <w:rPr>
                <w:rFonts w:ascii="Times New Roman" w:hAnsi="Times New Roman" w:cs="Times New Roman"/>
                <w:sz w:val="24"/>
                <w:szCs w:val="24"/>
              </w:rPr>
              <w:t>2.1 - 2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C75E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75E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75EC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C75EC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75EC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75EC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75EC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75EC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E94B9A" w:rsidRPr="00D037B2" w:rsidRDefault="00607124" w:rsidP="0060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 xml:space="preserve">phosphorus </w:t>
            </w:r>
            <w:r w:rsidR="00E94B9A" w:rsidRPr="006C6D53">
              <w:rPr>
                <w:rFonts w:ascii="Times New Roman" w:hAnsi="Times New Roman" w:cs="Times New Roman"/>
                <w:sz w:val="24"/>
                <w:szCs w:val="24"/>
              </w:rPr>
              <w:t>(n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7B2">
              <w:rPr>
                <w:rFonts w:ascii="Times New Roman" w:hAnsi="Times New Roman" w:cs="Times New Roman"/>
                <w:sz w:val="24"/>
                <w:szCs w:val="24"/>
              </w:rPr>
              <w:t>0.8 - 1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2460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2460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460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246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D24609" w:rsidRPr="005773D7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  <w:r w:rsidR="00D246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D24609">
              <w:rPr>
                <w:rFonts w:ascii="Times New Roman" w:hAnsi="Times New Roman" w:cs="Times New Roman"/>
                <w:b/>
                <w:sz w:val="24"/>
                <w:szCs w:val="24"/>
              </w:rPr>
              <w:t>196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D24609">
              <w:rPr>
                <w:rFonts w:ascii="Times New Roman" w:hAnsi="Times New Roman" w:cs="Times New Roman"/>
                <w:b/>
                <w:sz w:val="24"/>
                <w:szCs w:val="24"/>
              </w:rPr>
              <w:t>292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 w:rsidR="00D24609" w:rsidRPr="005773D7"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  <w:r w:rsidR="00D246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6C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C6D53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656EAF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56E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6EA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56EA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656EAF">
              <w:rPr>
                <w:rFonts w:ascii="Times New Roman" w:hAnsi="Times New Roman" w:cs="Times New Roman"/>
                <w:b/>
                <w:sz w:val="24"/>
                <w:szCs w:val="24"/>
              </w:rPr>
              <w:t>205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602B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656EAF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48</w:t>
            </w:r>
            <w:r w:rsidRPr="005773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656EA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PTH (p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7B2">
              <w:rPr>
                <w:rFonts w:ascii="Times New Roman" w:hAnsi="Times New Roman" w:cs="Times New Roman"/>
                <w:sz w:val="24"/>
                <w:szCs w:val="24"/>
              </w:rPr>
              <w:t>15 - 68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78F7">
              <w:rPr>
                <w:rFonts w:ascii="Times New Roman" w:hAnsi="Times New Roman" w:cs="Times New Roman"/>
                <w:sz w:val="24"/>
                <w:szCs w:val="24"/>
              </w:rPr>
              <w:t>10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1A78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A78F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19</w:t>
            </w:r>
            <w:r w:rsidR="001A78F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1A78F7" w:rsidRPr="005773D7"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="001A78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 w:rsidR="001A78F7">
              <w:rPr>
                <w:rFonts w:ascii="Times New Roman" w:hAnsi="Times New Roman" w:cs="Times New Roman"/>
                <w:b/>
                <w:sz w:val="24"/>
                <w:szCs w:val="24"/>
              </w:rPr>
              <w:t>295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1A78F7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  <w:r w:rsidRPr="006C6D5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1A78F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94B9A" w:rsidRPr="006C6D53" w:rsidTr="00607124">
        <w:trPr>
          <w:trHeight w:val="397"/>
        </w:trPr>
        <w:tc>
          <w:tcPr>
            <w:tcW w:w="2274" w:type="dxa"/>
            <w:tcBorders>
              <w:top w:val="nil"/>
              <w:left w:val="nil"/>
              <w:right w:val="nil"/>
            </w:tcBorders>
          </w:tcPr>
          <w:p w:rsidR="00E94B9A" w:rsidRPr="006C6D53" w:rsidRDefault="00E94B9A" w:rsidP="003D34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Hb (g/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E94B9A" w:rsidRPr="00D037B2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7B2">
              <w:rPr>
                <w:rFonts w:ascii="Times New Roman" w:hAnsi="Times New Roman" w:cs="Times New Roman"/>
                <w:sz w:val="24"/>
                <w:szCs w:val="24"/>
              </w:rPr>
              <w:t>110 - 15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  <w:r w:rsidR="008E53E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32D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8E53E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E53E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E53E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E53E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E53EC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E94B9A" w:rsidRPr="006C6D53" w:rsidRDefault="00E94B9A" w:rsidP="0060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D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E53E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</w:tbl>
    <w:p w:rsidR="0092208B" w:rsidRPr="00046008" w:rsidRDefault="0092208B" w:rsidP="00D634D4">
      <w:pPr>
        <w:rPr>
          <w:rFonts w:ascii="Times New Roman" w:hAnsi="Times New Roman" w:cs="Times New Roman"/>
          <w:sz w:val="24"/>
          <w:szCs w:val="24"/>
        </w:rPr>
      </w:pPr>
    </w:p>
    <w:sectPr w:rsidR="0092208B" w:rsidRPr="00046008" w:rsidSect="003C2F3E">
      <w:pgSz w:w="16838" w:h="11906" w:orient="landscape"/>
      <w:pgMar w:top="567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42C" w:rsidRDefault="00C2042C" w:rsidP="00092419">
      <w:r>
        <w:separator/>
      </w:r>
    </w:p>
  </w:endnote>
  <w:endnote w:type="continuationSeparator" w:id="0">
    <w:p w:rsidR="00C2042C" w:rsidRDefault="00C2042C" w:rsidP="00092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42C" w:rsidRDefault="00C2042C" w:rsidP="00092419">
      <w:r>
        <w:separator/>
      </w:r>
    </w:p>
  </w:footnote>
  <w:footnote w:type="continuationSeparator" w:id="0">
    <w:p w:rsidR="00C2042C" w:rsidRDefault="00C2042C" w:rsidP="00092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3610B9B-AEE3-420C-ACE2-846785F85322}"/>
    <w:docVar w:name="KY_MEDREF_VERSION" w:val="3"/>
  </w:docVars>
  <w:rsids>
    <w:rsidRoot w:val="00092419"/>
    <w:rsid w:val="000075DA"/>
    <w:rsid w:val="00046008"/>
    <w:rsid w:val="000658AF"/>
    <w:rsid w:val="00073458"/>
    <w:rsid w:val="00092419"/>
    <w:rsid w:val="000A27A2"/>
    <w:rsid w:val="000B03F6"/>
    <w:rsid w:val="00106305"/>
    <w:rsid w:val="001309AA"/>
    <w:rsid w:val="001615EE"/>
    <w:rsid w:val="001640D0"/>
    <w:rsid w:val="00172BD4"/>
    <w:rsid w:val="00184674"/>
    <w:rsid w:val="001900BB"/>
    <w:rsid w:val="00190926"/>
    <w:rsid w:val="001A2068"/>
    <w:rsid w:val="001A78F7"/>
    <w:rsid w:val="001F2AD7"/>
    <w:rsid w:val="00211A43"/>
    <w:rsid w:val="00220BEE"/>
    <w:rsid w:val="00221BC4"/>
    <w:rsid w:val="00224E8B"/>
    <w:rsid w:val="002329D2"/>
    <w:rsid w:val="0024542A"/>
    <w:rsid w:val="002602C6"/>
    <w:rsid w:val="002965E3"/>
    <w:rsid w:val="002B32DE"/>
    <w:rsid w:val="002C0691"/>
    <w:rsid w:val="00332493"/>
    <w:rsid w:val="00336D9F"/>
    <w:rsid w:val="00346C4B"/>
    <w:rsid w:val="00350495"/>
    <w:rsid w:val="003542CB"/>
    <w:rsid w:val="003555F9"/>
    <w:rsid w:val="00370567"/>
    <w:rsid w:val="0038416B"/>
    <w:rsid w:val="003B59F0"/>
    <w:rsid w:val="003C2F3E"/>
    <w:rsid w:val="003D2E36"/>
    <w:rsid w:val="003D34B9"/>
    <w:rsid w:val="003D4DD2"/>
    <w:rsid w:val="003D523C"/>
    <w:rsid w:val="003E3956"/>
    <w:rsid w:val="003E6C11"/>
    <w:rsid w:val="004018F8"/>
    <w:rsid w:val="00410D5A"/>
    <w:rsid w:val="004214AC"/>
    <w:rsid w:val="00421E2D"/>
    <w:rsid w:val="00423D34"/>
    <w:rsid w:val="004311CB"/>
    <w:rsid w:val="00445E76"/>
    <w:rsid w:val="00454C0C"/>
    <w:rsid w:val="004C17AF"/>
    <w:rsid w:val="004C48B8"/>
    <w:rsid w:val="004D2098"/>
    <w:rsid w:val="004E0EAB"/>
    <w:rsid w:val="005013D2"/>
    <w:rsid w:val="00501860"/>
    <w:rsid w:val="00503CFE"/>
    <w:rsid w:val="00514B0B"/>
    <w:rsid w:val="00533552"/>
    <w:rsid w:val="005438B4"/>
    <w:rsid w:val="00547244"/>
    <w:rsid w:val="00560CF0"/>
    <w:rsid w:val="005677FD"/>
    <w:rsid w:val="00576094"/>
    <w:rsid w:val="005773D7"/>
    <w:rsid w:val="0058498D"/>
    <w:rsid w:val="00585745"/>
    <w:rsid w:val="00590AC5"/>
    <w:rsid w:val="00594211"/>
    <w:rsid w:val="005A47F2"/>
    <w:rsid w:val="005B2D38"/>
    <w:rsid w:val="005B5F33"/>
    <w:rsid w:val="005D4C4E"/>
    <w:rsid w:val="0060646E"/>
    <w:rsid w:val="00607124"/>
    <w:rsid w:val="00626FB8"/>
    <w:rsid w:val="00633984"/>
    <w:rsid w:val="00641C8B"/>
    <w:rsid w:val="0064598F"/>
    <w:rsid w:val="00653223"/>
    <w:rsid w:val="0065340E"/>
    <w:rsid w:val="00656EAF"/>
    <w:rsid w:val="006C6D53"/>
    <w:rsid w:val="006F1D0C"/>
    <w:rsid w:val="006F3B5E"/>
    <w:rsid w:val="007147AB"/>
    <w:rsid w:val="00746B35"/>
    <w:rsid w:val="00760CA8"/>
    <w:rsid w:val="007620C1"/>
    <w:rsid w:val="0079760E"/>
    <w:rsid w:val="007B4C6A"/>
    <w:rsid w:val="008210A4"/>
    <w:rsid w:val="00862A8A"/>
    <w:rsid w:val="008B6A02"/>
    <w:rsid w:val="008E53EC"/>
    <w:rsid w:val="0092208B"/>
    <w:rsid w:val="0094325A"/>
    <w:rsid w:val="00990CC3"/>
    <w:rsid w:val="009A0982"/>
    <w:rsid w:val="009B3B6E"/>
    <w:rsid w:val="009B7187"/>
    <w:rsid w:val="009C0EC7"/>
    <w:rsid w:val="009D0F6B"/>
    <w:rsid w:val="009E20C9"/>
    <w:rsid w:val="009E322C"/>
    <w:rsid w:val="00A2511B"/>
    <w:rsid w:val="00A257F8"/>
    <w:rsid w:val="00A32B0C"/>
    <w:rsid w:val="00A32D5C"/>
    <w:rsid w:val="00A3498C"/>
    <w:rsid w:val="00A35590"/>
    <w:rsid w:val="00A368E0"/>
    <w:rsid w:val="00A432A5"/>
    <w:rsid w:val="00A9769C"/>
    <w:rsid w:val="00AB50CC"/>
    <w:rsid w:val="00AB7E30"/>
    <w:rsid w:val="00AC09BA"/>
    <w:rsid w:val="00AD78B7"/>
    <w:rsid w:val="00AE059D"/>
    <w:rsid w:val="00B0047F"/>
    <w:rsid w:val="00B23E8B"/>
    <w:rsid w:val="00B2484D"/>
    <w:rsid w:val="00B36156"/>
    <w:rsid w:val="00B557D6"/>
    <w:rsid w:val="00B61201"/>
    <w:rsid w:val="00B6538C"/>
    <w:rsid w:val="00B7250E"/>
    <w:rsid w:val="00B77A15"/>
    <w:rsid w:val="00B8606C"/>
    <w:rsid w:val="00BD62F4"/>
    <w:rsid w:val="00BD7759"/>
    <w:rsid w:val="00BE68D6"/>
    <w:rsid w:val="00C12619"/>
    <w:rsid w:val="00C132B4"/>
    <w:rsid w:val="00C2042C"/>
    <w:rsid w:val="00C37906"/>
    <w:rsid w:val="00C62854"/>
    <w:rsid w:val="00C75EC9"/>
    <w:rsid w:val="00CB0258"/>
    <w:rsid w:val="00CC15E6"/>
    <w:rsid w:val="00CE2032"/>
    <w:rsid w:val="00CF04C3"/>
    <w:rsid w:val="00D037B2"/>
    <w:rsid w:val="00D11F1C"/>
    <w:rsid w:val="00D17FAA"/>
    <w:rsid w:val="00D24609"/>
    <w:rsid w:val="00D44615"/>
    <w:rsid w:val="00D634D4"/>
    <w:rsid w:val="00D6361B"/>
    <w:rsid w:val="00DC291F"/>
    <w:rsid w:val="00DE229A"/>
    <w:rsid w:val="00E10CEA"/>
    <w:rsid w:val="00E11D82"/>
    <w:rsid w:val="00E172F7"/>
    <w:rsid w:val="00E20C47"/>
    <w:rsid w:val="00E26923"/>
    <w:rsid w:val="00E2700D"/>
    <w:rsid w:val="00E32F82"/>
    <w:rsid w:val="00E41521"/>
    <w:rsid w:val="00E42741"/>
    <w:rsid w:val="00E602BA"/>
    <w:rsid w:val="00E74CAF"/>
    <w:rsid w:val="00E80AF6"/>
    <w:rsid w:val="00E94B9A"/>
    <w:rsid w:val="00EC5543"/>
    <w:rsid w:val="00EC6E2D"/>
    <w:rsid w:val="00EE3B32"/>
    <w:rsid w:val="00F008B8"/>
    <w:rsid w:val="00F03634"/>
    <w:rsid w:val="00F07A71"/>
    <w:rsid w:val="00F231BC"/>
    <w:rsid w:val="00F469DC"/>
    <w:rsid w:val="00F5252C"/>
    <w:rsid w:val="00F74568"/>
    <w:rsid w:val="00F855FC"/>
    <w:rsid w:val="00FD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C4B9F1-C072-454E-BBA2-C7341A8E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4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419"/>
    <w:rPr>
      <w:sz w:val="18"/>
      <w:szCs w:val="18"/>
    </w:rPr>
  </w:style>
  <w:style w:type="table" w:styleId="a5">
    <w:name w:val="Table Grid"/>
    <w:basedOn w:val="a1"/>
    <w:uiPriority w:val="39"/>
    <w:rsid w:val="00760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C6D5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C6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大富</dc:creator>
  <cp:keywords/>
  <dc:description/>
  <cp:lastModifiedBy>余大富</cp:lastModifiedBy>
  <cp:revision>20</cp:revision>
  <cp:lastPrinted>2022-06-04T16:35:00Z</cp:lastPrinted>
  <dcterms:created xsi:type="dcterms:W3CDTF">2022-04-17T02:50:00Z</dcterms:created>
  <dcterms:modified xsi:type="dcterms:W3CDTF">2022-06-04T16:53:00Z</dcterms:modified>
</cp:coreProperties>
</file>